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shd w:fill="FFFFFF" w:val="clear"/>
        </w:rPr>
      </w:pPr>
      <w:r>
        <w:rPr>
          <w:rFonts w:cs="Times New Roman" w:ascii="Times New Roman" w:hAnsi="Times New Roman"/>
          <w:b/>
          <w:bCs/>
          <w:shd w:fill="FFFFFF" w:val="clear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shd w:fill="FFFFFF" w:val="clear"/>
        </w:rPr>
        <w:t xml:space="preserve">Supplementary </w:t>
      </w:r>
      <w:r>
        <w:rPr>
          <w:rFonts w:cs="Times New Roman" w:ascii="Times New Roman" w:hAnsi="Times New Roman"/>
          <w:b/>
        </w:rPr>
        <w:t>Table 1. Baseline characteristics of mitral stenosis patients included in this study.</w:t>
      </w:r>
    </w:p>
    <w:p>
      <w:pPr>
        <w:pStyle w:val="Normal"/>
        <w:rPr>
          <w:rFonts w:ascii="Times New Roman" w:hAnsi="Times New Roman" w:cs="Times New Roman"/>
          <w:bCs/>
          <w:i/>
          <w:i/>
          <w:iCs/>
        </w:rPr>
      </w:pPr>
      <w:r>
        <w:rPr>
          <w:rFonts w:cs="Times New Roman" w:ascii="Times New Roman" w:hAnsi="Times New Roman"/>
          <w:bCs/>
          <w:i/>
          <w:iCs/>
        </w:rPr>
        <w:t>Data are presented as median (interquartile range) or number (percentage) as appropriate. * Ashman units are given by 40 ms x 0.1 mV.</w:t>
        <w:b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alue at baseli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 (59-74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ex (male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 (24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lood pressure (mmHg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7 (108-133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stolic blood pressure (mmHg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9 (63-75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 (7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7 (4.1-5.2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aemic heart diseas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 (17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ral valve area (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 (0.9-1.3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ral valve gradient (mmHg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 (6-12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ean P-wave duration (m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2 (93-116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P-wave duration (m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 (40-68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Maximum P-wave duration (m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9 (127-160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-wave dispersion (m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4 (60-114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tandard deviation of </w:t>
            </w:r>
            <w:r>
              <w:rPr>
                <w:rFonts w:cs="Times New Roman" w:ascii="Times New Roman" w:hAnsi="Times New Roman"/>
              </w:rPr>
              <w:t>P-wave duration (m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 (17-33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P-wave amplitude (mV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 (0.09-0.13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mum P-wave amplitude (mV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 (0.03-0.06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P-wave amplitude (mV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 (0.15-0.24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spersion of P-wave </w:t>
            </w:r>
            <w:r>
              <w:rPr>
                <w:rFonts w:cs="Times New Roman" w:ascii="Times New Roman" w:hAnsi="Times New Roman"/>
              </w:rPr>
              <w:t xml:space="preserve">amplitude </w:t>
            </w:r>
            <w:r>
              <w:rPr>
                <w:rFonts w:cs="Times New Roman" w:ascii="Times New Roman" w:hAnsi="Times New Roman"/>
                <w:bCs/>
              </w:rPr>
              <w:t>(</w:t>
            </w:r>
            <w:r>
              <w:rPr>
                <w:rFonts w:cs="Times New Roman" w:ascii="Times New Roman" w:hAnsi="Times New Roman"/>
              </w:rPr>
              <w:t>mV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 (0.11-0.18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tandard deviation of </w:t>
            </w:r>
            <w:r>
              <w:rPr>
                <w:rFonts w:cs="Times New Roman" w:ascii="Times New Roman" w:hAnsi="Times New Roman"/>
              </w:rPr>
              <w:t>P-wave amplitude (mV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 (0.03-0.06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ean P-wave area (Ashman units *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 (1.0-1.6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inimum P-wave area (Ashman unit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 (0.2-0.6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Maximum P-wave area (Ashman unit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6 (2.0-3.3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Dispersion of P-wave </w:t>
            </w:r>
            <w:r>
              <w:rPr>
                <w:rFonts w:cs="Times New Roman" w:ascii="Times New Roman" w:hAnsi="Times New Roman"/>
              </w:rPr>
              <w:t xml:space="preserve">area </w:t>
            </w:r>
            <w:r>
              <w:rPr>
                <w:rFonts w:cs="Times New Roman" w:ascii="Times New Roman" w:hAnsi="Times New Roman"/>
                <w:bCs/>
              </w:rPr>
              <w:t>(</w:t>
            </w:r>
            <w:r>
              <w:rPr>
                <w:rFonts w:cs="Times New Roman" w:ascii="Times New Roman" w:hAnsi="Times New Roman"/>
              </w:rPr>
              <w:t>Ashman units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 (1.6-3.0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Standard deviation of </w:t>
            </w:r>
            <w:r>
              <w:rPr>
                <w:rFonts w:cs="Times New Roman" w:ascii="Times New Roman" w:hAnsi="Times New Roman"/>
              </w:rPr>
              <w:t>P-wave area (Ashman units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 (0.5-0.9)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-wave terminal force in V1 (ms.mV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 (0-8.2)</w:t>
            </w:r>
          </w:p>
        </w:tc>
      </w:tr>
    </w:tbl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shd w:fill="FFFFFF" w:val="clear"/>
        </w:rPr>
      </w:pPr>
      <w:r>
        <w:rPr>
          <w:rFonts w:cs="Times New Roman" w:ascii="Times New Roman" w:hAnsi="Times New Roman"/>
          <w:b/>
          <w:bCs/>
          <w:shd w:fill="FFFFFF" w:val="clear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bCs/>
          <w:shd w:fill="FFFFFF" w:val="clear"/>
        </w:rPr>
        <w:t>Supplementary Table 2</w:t>
      </w:r>
      <w:r>
        <w:rPr>
          <w:rFonts w:cs="Times New Roman" w:ascii="Times New Roman" w:hAnsi="Times New Roman"/>
          <w:shd w:fill="FFFFFF" w:val="clear"/>
        </w:rPr>
        <w:t>. Univariable logistic regression results</w:t>
      </w:r>
    </w:p>
    <w:tbl>
      <w:tblPr>
        <w:tblW w:w="9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166"/>
        <w:gridCol w:w="1300"/>
        <w:gridCol w:w="1300"/>
        <w:gridCol w:w="1307"/>
      </w:tblGrid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Variabl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Std. Error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z value 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r(&gt;|z|)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ex (male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27 (0.64-8.0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4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0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8 (1.01-1.1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1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ystolic blood pressur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3 (1.00-1.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4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astolic blood pressur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3 (0.98-1.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9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abetes mellitu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0 (0.16-9.1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60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Hypercholesterolaemi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6 (0.59-2.2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7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Ischaemic heart diseas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95 (0.78-11.1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0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5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1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tral valve area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48 (0.28-7.9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4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tral valve gradient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6 (0.83-1.1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6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1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frontal axi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8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0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6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horizontal axis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1 (1.00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5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V1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9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1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V1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5.47 (0.49-2568.2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77.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6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0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V1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34 (0.89-2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4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0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V1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8-1.0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1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5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V1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80 (0.001-5586.9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7.3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8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V1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9 (0.55-2.5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6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terminal force in V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7 (0.87-1.0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5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7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aVR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8 (0.96-0.9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2.5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10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aVR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6322437 (126.84-3.15e+1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49e+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8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0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aVR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.79 (1.85-12.3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3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2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aVR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 (predicted perfectly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aVR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15e-06 (1.51e-36-   3.06e+2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0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3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1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aVR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0 (9.26e-06-    1180.9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4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3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aVR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9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7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aVR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8 (0.00003-2506.1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8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aVR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4 (0.36-1.1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3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terminal force in aV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 (predicted perfectly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V3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8 (0.97-1.0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2.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3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V3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01e-06 (2.37e-11-0.38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2.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3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V3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9 (0.06-0.6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2.8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0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V3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2 (1.00-1.0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6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9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V3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hd w:fill="FFFFFF" w:val="clear"/>
              </w:rPr>
              <w:t>6.14e-08 (4.73e-17-79.8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6.57e-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5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2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V3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28 (0.01-2.4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3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7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uration in V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9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9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mplitude in V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7919.69 (0.07-4.74e+0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4150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5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2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V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97 (1.32-11.9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2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4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1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terminal force in V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31 (0.90-1.9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4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duration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7-1.0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9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duration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3 (0.99-1.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duration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8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4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ispersion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9 (0.98-1.0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5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5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duration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9 (0.94-1.0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0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duration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3 (0.98-1.0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4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duration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 (collinearity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duration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8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70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ispersion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8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70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duration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2 (0.97-1.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7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amplitude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283.68 (0.003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1.71e+0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15763.5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6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amplitude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248667 (6.14e-08 - 2.94e+2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6.91e+07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4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amplitude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.81 (0.05-637.4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3.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6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amplitude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6 (0.77-1.2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0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amplitude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0 (0.32-2.0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4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3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amplitude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.04e-14 (2.30e-34 - 3.55e+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19e-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1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amplitude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5 (0.0002-83.7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.4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5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5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amplitude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98.61 (.0003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3.84e+0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647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8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amplitude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.08 (0.04-597.0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2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0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amplitude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651.88 (.00002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1.10e+1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5754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9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area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9 (0.53-3.1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7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area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.11 (0.10-165.0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7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5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area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1 (0.67-1.5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70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area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3 (0.92-1.3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7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area (posi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5 (0.56-2.7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8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area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0 (0.001-7.4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0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9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area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4 (0.50-1.4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6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2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area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28 (0.36-30.0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7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9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area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9 (0.75-1.8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5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area (negative component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08 (0.36-12.1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8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1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duration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1 (0.98-1.0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5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duration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1 (0.98-1.0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7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duration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1 (0.99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6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dispersion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9-1.02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13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duration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0 (0.95-1.0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2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1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amplitude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171.26 (.008 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hd w:fill="FFFFFF" w:val="clear"/>
              </w:rPr>
              <w:t>5.91e+0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3862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2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2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amplitude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5360.72 (4.55e-06 - 2.75e+1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10888.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6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amplitude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8.59 (0.08 - 908.09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0.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6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amplitude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5.66 (0.10-325.8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1.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0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amplitude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74.75 (0-4.14e+0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660.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04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ean P-wave area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64 (0.27-1.5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12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area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69 (0.41-33.4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4.1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46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area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2 (0.56-1.2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0.9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25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area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8 (0.51-1.2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71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area (total)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7 (0.12-1.9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1.0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28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Mean P-wave terminal force 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51 (0.83-2.78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3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7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inimum P-wave terminal forc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 (collinearity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aximum P-wave terminal forc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2 (0.93-1.1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3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ispersion of P-wave terminal forc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2 (0.93-1.1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3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3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tandard deviation of P-wave terminal forc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8 (0.81-1.4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598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Left atrial diameter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89 (0.82-4.3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135</w:t>
            </w:r>
          </w:p>
        </w:tc>
      </w:tr>
      <w:tr>
        <w:trPr>
          <w:trHeight w:val="320" w:hRule="atLeast"/>
        </w:trPr>
        <w:tc>
          <w:tcPr>
            <w:tcW w:w="94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*, ** and *** were used to denote P &lt; 0.05, 0.01 and 0.001, respectively.  </w:t>
            </w:r>
          </w:p>
        </w:tc>
      </w:tr>
    </w:tbl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b/>
          <w:b/>
          <w:bCs/>
          <w:shd w:fill="FFFFFF" w:val="clear"/>
        </w:rPr>
      </w:pPr>
      <w:r>
        <w:rPr>
          <w:rFonts w:cs="Times New Roman" w:ascii="Times New Roman" w:hAnsi="Times New Roman"/>
          <w:b/>
          <w:bCs/>
          <w:shd w:fill="FFFFFF" w:val="clear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b/>
          <w:bCs/>
          <w:shd w:fill="FFFFFF" w:val="clear"/>
        </w:rPr>
        <w:t>Supplementary Table 3</w:t>
      </w:r>
      <w:r>
        <w:rPr>
          <w:rFonts w:cs="Times New Roman" w:ascii="Times New Roman" w:hAnsi="Times New Roman"/>
          <w:shd w:fill="FFFFFF" w:val="clear"/>
        </w:rPr>
        <w:t>. Multivariable logistic regression results</w:t>
      </w:r>
    </w:p>
    <w:tbl>
      <w:tblPr>
        <w:tblW w:w="94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166"/>
        <w:gridCol w:w="1300"/>
        <w:gridCol w:w="1300"/>
        <w:gridCol w:w="1300"/>
        <w:gridCol w:w="7"/>
      </w:tblGrid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Variabl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Odds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Std. Error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z valu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r(&gt;|z|)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g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8 (1.00-1.1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37 *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Systolic blood pressur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1.01 (0.98-1.0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0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457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-wave area in V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3.64 (1.10-12.00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2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2.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hd w:fill="FFFFFF" w:val="clear"/>
              </w:rPr>
              <w:t>0.034 *</w:t>
            </w:r>
          </w:p>
        </w:tc>
      </w:tr>
      <w:tr>
        <w:trPr>
          <w:trHeight w:val="320" w:hRule="atLeast"/>
        </w:trPr>
        <w:tc>
          <w:tcPr>
            <w:tcW w:w="947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*, ** and *** were used to denote P &lt; 0.05, 0.01 and 0.001, respectively.  Adjusted for age, systolic blood pressure, P-wave area in V3.</w:t>
            </w:r>
          </w:p>
        </w:tc>
      </w:tr>
    </w:tbl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hd w:fill="FFFFFF" w:val="clear"/>
        </w:rPr>
      </w:pPr>
      <w:r>
        <w:rPr>
          <w:rFonts w:cs="Times New Roman" w:ascii="Times New Roman" w:hAnsi="Times New Roman"/>
          <w:b/>
          <w:bCs/>
          <w:shd w:fill="FFFFFF" w:val="clear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hd w:fill="FFFFFF" w:val="clear"/>
        </w:rPr>
      </w:pPr>
      <w:r>
        <w:rPr>
          <w:rFonts w:cs="Times New Roman" w:ascii="Times New Roman" w:hAnsi="Times New Roman"/>
          <w:b/>
          <w:bCs/>
          <w:shd w:fill="FFFFFF" w:val="clear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  <w:shd w:fill="FFFFFF" w:val="clear"/>
        </w:rPr>
        <w:t>Supplementary Table 4</w:t>
      </w:r>
      <w:r>
        <w:rPr>
          <w:rFonts w:cs="Times New Roman" w:ascii="Times New Roman" w:hAnsi="Times New Roman"/>
          <w:shd w:fill="FFFFFF" w:val="clear"/>
        </w:rPr>
        <w:t>. Model performance to predict new onset AF in mitral stenosis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6"/>
        <w:gridCol w:w="1136"/>
        <w:gridCol w:w="1129"/>
        <w:gridCol w:w="936"/>
        <w:gridCol w:w="1281"/>
      </w:tblGrid>
      <w:tr>
        <w:trPr>
          <w:trHeight w:val="264" w:hRule="atLeast"/>
        </w:trPr>
        <w:tc>
          <w:tcPr>
            <w:tcW w:w="4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Model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Accuracy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Precision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Recall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F-measure</w:t>
            </w:r>
          </w:p>
        </w:tc>
      </w:tr>
      <w:tr>
        <w:trPr>
          <w:trHeight w:val="255" w:hRule="atLeast"/>
        </w:trPr>
        <w:tc>
          <w:tcPr>
            <w:tcW w:w="4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LR with individual variables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272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096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074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0.7085 </w:t>
            </w:r>
          </w:p>
        </w:tc>
      </w:tr>
      <w:tr>
        <w:trPr>
          <w:trHeight w:val="272" w:hRule="atLeast"/>
        </w:trPr>
        <w:tc>
          <w:tcPr>
            <w:tcW w:w="4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LR with both individual and interaction variables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934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577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935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0.7752 </w:t>
            </w:r>
          </w:p>
        </w:tc>
      </w:tr>
      <w:tr>
        <w:trPr>
          <w:trHeight w:val="249" w:hRule="atLeast"/>
        </w:trPr>
        <w:tc>
          <w:tcPr>
            <w:tcW w:w="4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TL with individual variables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19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182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7933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0.8056 </w:t>
            </w:r>
          </w:p>
        </w:tc>
      </w:tr>
      <w:tr>
        <w:trPr>
          <w:trHeight w:val="249" w:hRule="atLeast"/>
        </w:trPr>
        <w:tc>
          <w:tcPr>
            <w:tcW w:w="49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DTL with both individual and interaction variables</w:t>
            </w:r>
          </w:p>
        </w:tc>
        <w:tc>
          <w:tcPr>
            <w:tcW w:w="1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391</w:t>
            </w:r>
          </w:p>
        </w:tc>
        <w:tc>
          <w:tcPr>
            <w:tcW w:w="1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413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0.8301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 xml:space="preserve">0.8357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Uincbitogglermastertext">
    <w:name w:val="ui-ncbitoggler-master-tex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DengXian;等线" w:cs="Times New Roman"/>
      <w:sz w:val="22"/>
      <w:szCs w:val="22"/>
    </w:rPr>
  </w:style>
  <w:style w:type="paragraph" w:styleId="Footer">
    <w:name w:val="Footer"/>
    <w:basedOn w:val="Normal"/>
    <w:pPr/>
    <w:rPr>
      <w:rFonts w:ascii="Calibri" w:hAnsi="Calibri" w:eastAsia="DengXian;等线" w:cs="Times New Roman"/>
      <w:sz w:val="22"/>
      <w:szCs w:val="22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DengXian;等线" w:cs="Calibri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DengXian;等线" w:cs="Calibri"/>
      <w:sz w:val="22"/>
      <w:szCs w:val="22"/>
      <w:lang w:val="en-US" w:eastAsia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56" w:before="0" w:after="160"/>
    </w:pPr>
    <w:rPr>
      <w:rFonts w:ascii="Calibri" w:hAnsi="Calibri" w:eastAsia="DengXian;等线" w:cs="Times New Roman"/>
      <w:sz w:val="22"/>
      <w:szCs w:val="22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12:36:00Z</dcterms:created>
  <dc:creator>Gary Tse</dc:creator>
  <dc:description/>
  <cp:keywords/>
  <dc:language>en-US</dc:language>
  <cp:lastModifiedBy>Gary Tse</cp:lastModifiedBy>
  <cp:lastPrinted>2019-12-05T12:59:00Z</cp:lastPrinted>
  <dcterms:modified xsi:type="dcterms:W3CDTF">2020-03-05T09:41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